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CDED0" w14:textId="56D28236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GoBack"/>
      <w:bookmarkEnd w:id="0"/>
      <w:r w:rsidRPr="00875893">
        <w:rPr>
          <w:rFonts w:ascii="Times New Roman" w:hAnsi="Times New Roman" w:cs="Times New Roman"/>
          <w:b/>
          <w:bCs/>
          <w:sz w:val="36"/>
          <w:szCs w:val="36"/>
        </w:rPr>
        <w:t xml:space="preserve">Supplementary File 1: </w:t>
      </w:r>
      <w:proofErr w:type="spellStart"/>
      <w:r w:rsidRPr="00875893">
        <w:rPr>
          <w:rFonts w:ascii="Times New Roman" w:hAnsi="Times New Roman" w:cs="Times New Roman"/>
          <w:b/>
          <w:bCs/>
          <w:sz w:val="36"/>
          <w:szCs w:val="36"/>
        </w:rPr>
        <w:t>RepeatMasker</w:t>
      </w:r>
      <w:proofErr w:type="spellEnd"/>
      <w:r w:rsidRPr="00875893">
        <w:rPr>
          <w:rFonts w:ascii="Times New Roman" w:hAnsi="Times New Roman" w:cs="Times New Roman"/>
          <w:b/>
          <w:bCs/>
          <w:sz w:val="36"/>
          <w:szCs w:val="36"/>
        </w:rPr>
        <w:t xml:space="preserve"> output</w:t>
      </w:r>
    </w:p>
    <w:p w14:paraId="20409EFF" w14:textId="77777777" w:rsid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</w:p>
    <w:p w14:paraId="796863C2" w14:textId="77777777" w:rsid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</w:p>
    <w:p w14:paraId="239CB286" w14:textId="6A206FA8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================================================= </w:t>
      </w:r>
    </w:p>
    <w:p w14:paraId="4D7973CE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file name: </w:t>
      </w:r>
      <w:proofErr w:type="spellStart"/>
      <w:r w:rsidRPr="00875893">
        <w:rPr>
          <w:rFonts w:ascii="Andale Mono" w:hAnsi="Andale Mono" w:cs="Andale Mono"/>
        </w:rPr>
        <w:t>flye_</w:t>
      </w:r>
      <w:proofErr w:type="gramStart"/>
      <w:r w:rsidRPr="00875893">
        <w:rPr>
          <w:rFonts w:ascii="Andale Mono" w:hAnsi="Andale Mono" w:cs="Andale Mono"/>
        </w:rPr>
        <w:t>assembly.fasta</w:t>
      </w:r>
      <w:proofErr w:type="spellEnd"/>
      <w:proofErr w:type="gramEnd"/>
    </w:p>
    <w:p w14:paraId="475C775C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>sequences:           177</w:t>
      </w:r>
    </w:p>
    <w:p w14:paraId="415BCFE0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total length:   59663421 </w:t>
      </w:r>
      <w:proofErr w:type="gramStart"/>
      <w:r w:rsidRPr="00875893">
        <w:rPr>
          <w:rFonts w:ascii="Andale Mono" w:hAnsi="Andale Mono" w:cs="Andale Mono"/>
        </w:rPr>
        <w:t>bp  (</w:t>
      </w:r>
      <w:proofErr w:type="gramEnd"/>
      <w:r w:rsidRPr="00875893">
        <w:rPr>
          <w:rFonts w:ascii="Andale Mono" w:hAnsi="Andale Mono" w:cs="Andale Mono"/>
        </w:rPr>
        <w:t xml:space="preserve">59663421 bp </w:t>
      </w:r>
      <w:proofErr w:type="spellStart"/>
      <w:r w:rsidRPr="00875893">
        <w:rPr>
          <w:rFonts w:ascii="Andale Mono" w:hAnsi="Andale Mono" w:cs="Andale Mono"/>
        </w:rPr>
        <w:t>excl</w:t>
      </w:r>
      <w:proofErr w:type="spellEnd"/>
      <w:r w:rsidRPr="00875893">
        <w:rPr>
          <w:rFonts w:ascii="Andale Mono" w:hAnsi="Andale Mono" w:cs="Andale Mono"/>
        </w:rPr>
        <w:t xml:space="preserve"> N/X-runs)</w:t>
      </w:r>
    </w:p>
    <w:p w14:paraId="7A429AD7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>GC level:         48.43 %</w:t>
      </w:r>
    </w:p>
    <w:p w14:paraId="683B1B78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bases masked:   19249614 bp </w:t>
      </w:r>
      <w:proofErr w:type="gramStart"/>
      <w:r w:rsidRPr="00875893">
        <w:rPr>
          <w:rFonts w:ascii="Andale Mono" w:hAnsi="Andale Mono" w:cs="Andale Mono"/>
        </w:rPr>
        <w:t>( 32.26</w:t>
      </w:r>
      <w:proofErr w:type="gramEnd"/>
      <w:r w:rsidRPr="00875893">
        <w:rPr>
          <w:rFonts w:ascii="Andale Mono" w:hAnsi="Andale Mono" w:cs="Andale Mono"/>
        </w:rPr>
        <w:t xml:space="preserve"> %)</w:t>
      </w:r>
    </w:p>
    <w:p w14:paraId="3E99C40E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>==================================================</w:t>
      </w:r>
    </w:p>
    <w:p w14:paraId="2C03116C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            number of      length   percentage</w:t>
      </w:r>
    </w:p>
    <w:p w14:paraId="0CC028E4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            elements*    </w:t>
      </w:r>
      <w:proofErr w:type="gramStart"/>
      <w:r w:rsidRPr="00875893">
        <w:rPr>
          <w:rFonts w:ascii="Andale Mono" w:hAnsi="Andale Mono" w:cs="Andale Mono"/>
        </w:rPr>
        <w:t>occupied  of</w:t>
      </w:r>
      <w:proofErr w:type="gramEnd"/>
      <w:r w:rsidRPr="00875893">
        <w:rPr>
          <w:rFonts w:ascii="Andale Mono" w:hAnsi="Andale Mono" w:cs="Andale Mono"/>
        </w:rPr>
        <w:t xml:space="preserve"> sequence</w:t>
      </w:r>
    </w:p>
    <w:p w14:paraId="42ED5F56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>--------------------------------------------------</w:t>
      </w:r>
    </w:p>
    <w:p w14:paraId="276F3C09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>Retroelements         2105      2807068 bp    4.70 %</w:t>
      </w:r>
    </w:p>
    <w:p w14:paraId="715EFE48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SINEs:                0            0 bp    0.00 %</w:t>
      </w:r>
    </w:p>
    <w:p w14:paraId="644E0844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Penelope              0            0 bp    0.00 %</w:t>
      </w:r>
    </w:p>
    <w:p w14:paraId="209FF923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LINEs:              606       503352 bp    0.84 %</w:t>
      </w:r>
    </w:p>
    <w:p w14:paraId="342584CA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 CRE/SLACS            0            0 bp    0.00 %</w:t>
      </w:r>
    </w:p>
    <w:p w14:paraId="1E640164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  L2/CR1/Rex          0            0 bp    0.00 %</w:t>
      </w:r>
    </w:p>
    <w:p w14:paraId="7D962228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  R1/LOA/Jockey       0            0 bp    0.00 %</w:t>
      </w:r>
    </w:p>
    <w:p w14:paraId="03A947A7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  R2/R4/</w:t>
      </w:r>
      <w:proofErr w:type="spellStart"/>
      <w:r w:rsidRPr="00875893">
        <w:rPr>
          <w:rFonts w:ascii="Andale Mono" w:hAnsi="Andale Mono" w:cs="Andale Mono"/>
        </w:rPr>
        <w:t>NeSL</w:t>
      </w:r>
      <w:proofErr w:type="spellEnd"/>
      <w:r w:rsidRPr="00875893">
        <w:rPr>
          <w:rFonts w:ascii="Andale Mono" w:hAnsi="Andale Mono" w:cs="Andale Mono"/>
        </w:rPr>
        <w:t xml:space="preserve">          0            0 bp    0.00 %</w:t>
      </w:r>
    </w:p>
    <w:p w14:paraId="102E9388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  RTE/</w:t>
      </w:r>
      <w:proofErr w:type="spellStart"/>
      <w:r w:rsidRPr="00875893">
        <w:rPr>
          <w:rFonts w:ascii="Andale Mono" w:hAnsi="Andale Mono" w:cs="Andale Mono"/>
        </w:rPr>
        <w:t>Bov</w:t>
      </w:r>
      <w:proofErr w:type="spellEnd"/>
      <w:r w:rsidRPr="00875893">
        <w:rPr>
          <w:rFonts w:ascii="Andale Mono" w:hAnsi="Andale Mono" w:cs="Andale Mono"/>
        </w:rPr>
        <w:t>-B           0            0 bp    0.00 %</w:t>
      </w:r>
    </w:p>
    <w:p w14:paraId="65DE9548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  L1/CIN4             0            0 bp    0.00 %</w:t>
      </w:r>
    </w:p>
    <w:p w14:paraId="2711D2EF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LTR elements:      1499      2303716 bp    3.86 %</w:t>
      </w:r>
    </w:p>
    <w:p w14:paraId="71D5E440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  BEL/Pao             0            0 bp    0.00 %</w:t>
      </w:r>
    </w:p>
    <w:p w14:paraId="35A26BC1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  Ty1/</w:t>
      </w:r>
      <w:proofErr w:type="spellStart"/>
      <w:r w:rsidRPr="00875893">
        <w:rPr>
          <w:rFonts w:ascii="Andale Mono" w:hAnsi="Andale Mono" w:cs="Andale Mono"/>
        </w:rPr>
        <w:t>Copia</w:t>
      </w:r>
      <w:proofErr w:type="spellEnd"/>
      <w:r w:rsidRPr="00875893">
        <w:rPr>
          <w:rFonts w:ascii="Andale Mono" w:hAnsi="Andale Mono" w:cs="Andale Mono"/>
        </w:rPr>
        <w:t xml:space="preserve">         609      1539811 bp    2.58 %</w:t>
      </w:r>
    </w:p>
    <w:p w14:paraId="330C925F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  Gypsy/DIRS1       171       607294 bp    1.02 %</w:t>
      </w:r>
    </w:p>
    <w:p w14:paraId="04581664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    Retroviral        0            0 bp    0.00 %</w:t>
      </w:r>
    </w:p>
    <w:p w14:paraId="425F9F91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</w:p>
    <w:p w14:paraId="69796214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>DNA transposons       9786     12543781 bp   21.02 %</w:t>
      </w:r>
    </w:p>
    <w:p w14:paraId="70B48263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hobo-Activator     4562      6296620 bp   10.55 %</w:t>
      </w:r>
    </w:p>
    <w:p w14:paraId="57FB0A19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Tc1-IS630-Pogo     4086      5027064 bp    8.43 %</w:t>
      </w:r>
    </w:p>
    <w:p w14:paraId="54BF3DEB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</w:t>
      </w:r>
      <w:proofErr w:type="spellStart"/>
      <w:r w:rsidRPr="00875893">
        <w:rPr>
          <w:rFonts w:ascii="Andale Mono" w:hAnsi="Andale Mono" w:cs="Andale Mono"/>
        </w:rPr>
        <w:t>En-Spm</w:t>
      </w:r>
      <w:proofErr w:type="spellEnd"/>
      <w:r w:rsidRPr="00875893">
        <w:rPr>
          <w:rFonts w:ascii="Andale Mono" w:hAnsi="Andale Mono" w:cs="Andale Mono"/>
        </w:rPr>
        <w:t xml:space="preserve">                0            0 bp    0.00 %</w:t>
      </w:r>
    </w:p>
    <w:p w14:paraId="47B73C3C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MuDR-IS905            0            0 bp    0.00 %</w:t>
      </w:r>
    </w:p>
    <w:p w14:paraId="5B8E97CC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PiggyBac            104        44950 bp    0.08 %</w:t>
      </w:r>
    </w:p>
    <w:p w14:paraId="08624A53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Tourist/Harbinger     0            0 bp    0.00 %</w:t>
      </w:r>
    </w:p>
    <w:p w14:paraId="3DCA0421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Other (</w:t>
      </w:r>
      <w:proofErr w:type="gramStart"/>
      <w:r w:rsidRPr="00875893">
        <w:rPr>
          <w:rFonts w:ascii="Andale Mono" w:hAnsi="Andale Mono" w:cs="Andale Mono"/>
        </w:rPr>
        <w:t xml:space="preserve">Mirage,   </w:t>
      </w:r>
      <w:proofErr w:type="gramEnd"/>
      <w:r w:rsidRPr="00875893">
        <w:rPr>
          <w:rFonts w:ascii="Andale Mono" w:hAnsi="Andale Mono" w:cs="Andale Mono"/>
        </w:rPr>
        <w:t xml:space="preserve">     0            0 bp    0.00 %</w:t>
      </w:r>
    </w:p>
    <w:p w14:paraId="0A0D45C0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  P-element, </w:t>
      </w:r>
      <w:proofErr w:type="spellStart"/>
      <w:r w:rsidRPr="00875893">
        <w:rPr>
          <w:rFonts w:ascii="Andale Mono" w:hAnsi="Andale Mono" w:cs="Andale Mono"/>
        </w:rPr>
        <w:t>Transib</w:t>
      </w:r>
      <w:proofErr w:type="spellEnd"/>
      <w:r w:rsidRPr="00875893">
        <w:rPr>
          <w:rFonts w:ascii="Andale Mono" w:hAnsi="Andale Mono" w:cs="Andale Mono"/>
        </w:rPr>
        <w:t>)</w:t>
      </w:r>
    </w:p>
    <w:p w14:paraId="3A398F79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</w:p>
    <w:p w14:paraId="4D41DBB0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proofErr w:type="gramStart"/>
      <w:r w:rsidRPr="00875893">
        <w:rPr>
          <w:rFonts w:ascii="Andale Mono" w:hAnsi="Andale Mono" w:cs="Andale Mono"/>
        </w:rPr>
        <w:t>Rolling-circles</w:t>
      </w:r>
      <w:proofErr w:type="gramEnd"/>
      <w:r w:rsidRPr="00875893">
        <w:rPr>
          <w:rFonts w:ascii="Andale Mono" w:hAnsi="Andale Mono" w:cs="Andale Mono"/>
        </w:rPr>
        <w:t xml:space="preserve">        133        79452 bp    0.13 %</w:t>
      </w:r>
    </w:p>
    <w:p w14:paraId="7295DAC2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</w:p>
    <w:p w14:paraId="79F62CEC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>Unclassified:         9878      3495440 bp    5.86 %</w:t>
      </w:r>
    </w:p>
    <w:p w14:paraId="74266207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</w:p>
    <w:p w14:paraId="7F8B8FF7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>Total interspersed repeats:    18846289 bp   31.59 %</w:t>
      </w:r>
    </w:p>
    <w:p w14:paraId="281EE673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</w:p>
    <w:p w14:paraId="447B9D06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</w:p>
    <w:p w14:paraId="5543C173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>Small RNA:              32        24498 bp    0.04 %</w:t>
      </w:r>
    </w:p>
    <w:p w14:paraId="2361438D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</w:p>
    <w:p w14:paraId="65694BD7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>Satellites:              0            0 bp    0.00 %</w:t>
      </w:r>
    </w:p>
    <w:p w14:paraId="138F6C39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>Simple repeats:       6571       262884 bp    0.44 %</w:t>
      </w:r>
    </w:p>
    <w:p w14:paraId="00377684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>Low complexity:        777        36491 bp    0.06 %</w:t>
      </w:r>
    </w:p>
    <w:p w14:paraId="6ACA5515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lastRenderedPageBreak/>
        <w:t>==================================================</w:t>
      </w:r>
    </w:p>
    <w:p w14:paraId="6F2EEA22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</w:p>
    <w:p w14:paraId="75D90AF7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* </w:t>
      </w:r>
      <w:proofErr w:type="gramStart"/>
      <w:r w:rsidRPr="00875893">
        <w:rPr>
          <w:rFonts w:ascii="Andale Mono" w:hAnsi="Andale Mono" w:cs="Andale Mono"/>
        </w:rPr>
        <w:t>most</w:t>
      </w:r>
      <w:proofErr w:type="gramEnd"/>
      <w:r w:rsidRPr="00875893">
        <w:rPr>
          <w:rFonts w:ascii="Andale Mono" w:hAnsi="Andale Mono" w:cs="Andale Mono"/>
        </w:rPr>
        <w:t xml:space="preserve"> repeats fragmented by insertions or deletions</w:t>
      </w:r>
    </w:p>
    <w:p w14:paraId="2286A63C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  <w:r w:rsidRPr="00875893">
        <w:rPr>
          <w:rFonts w:ascii="Andale Mono" w:hAnsi="Andale Mono" w:cs="Andale Mono"/>
        </w:rPr>
        <w:t xml:space="preserve">  have been counted as one element</w:t>
      </w:r>
    </w:p>
    <w:p w14:paraId="22A4130E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</w:p>
    <w:p w14:paraId="0B7BCFF7" w14:textId="77777777" w:rsidR="00875893" w:rsidRPr="00875893" w:rsidRDefault="00875893" w:rsidP="008758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ndale Mono" w:hAnsi="Andale Mono" w:cs="Andale Mono"/>
        </w:rPr>
      </w:pPr>
    </w:p>
    <w:p w14:paraId="41AA3588" w14:textId="27E5DBF9" w:rsidR="0045147C" w:rsidRPr="00875893" w:rsidRDefault="00875893" w:rsidP="00875893">
      <w:proofErr w:type="spellStart"/>
      <w:r w:rsidRPr="00875893">
        <w:rPr>
          <w:rFonts w:ascii="Andale Mono" w:hAnsi="Andale Mono" w:cs="Andale Mono"/>
        </w:rPr>
        <w:t>RepeatMasker</w:t>
      </w:r>
      <w:proofErr w:type="spellEnd"/>
      <w:r w:rsidRPr="00875893">
        <w:rPr>
          <w:rFonts w:ascii="Andale Mono" w:hAnsi="Andale Mono" w:cs="Andale Mono"/>
        </w:rPr>
        <w:t xml:space="preserve"> version 4.1.2-p</w:t>
      </w:r>
      <w:proofErr w:type="gramStart"/>
      <w:r w:rsidRPr="00875893">
        <w:rPr>
          <w:rFonts w:ascii="Andale Mono" w:hAnsi="Andale Mono" w:cs="Andale Mono"/>
        </w:rPr>
        <w:t>1 ,</w:t>
      </w:r>
      <w:proofErr w:type="gramEnd"/>
      <w:r w:rsidRPr="00875893">
        <w:rPr>
          <w:rFonts w:ascii="Andale Mono" w:hAnsi="Andale Mono" w:cs="Andale Mono"/>
        </w:rPr>
        <w:t xml:space="preserve"> default mode</w:t>
      </w:r>
    </w:p>
    <w:sectPr w:rsidR="0045147C" w:rsidRPr="00875893" w:rsidSect="00B35A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Mono">
    <w:panose1 w:val="020B0509000000000004"/>
    <w:charset w:val="00"/>
    <w:family w:val="modern"/>
    <w:pitch w:val="fixed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893"/>
    <w:rsid w:val="0003119A"/>
    <w:rsid w:val="00071459"/>
    <w:rsid w:val="0008732B"/>
    <w:rsid w:val="000E27FE"/>
    <w:rsid w:val="00106648"/>
    <w:rsid w:val="00120CAC"/>
    <w:rsid w:val="001321C2"/>
    <w:rsid w:val="001633B2"/>
    <w:rsid w:val="00175CFB"/>
    <w:rsid w:val="001902BB"/>
    <w:rsid w:val="0019430D"/>
    <w:rsid w:val="001B4CB1"/>
    <w:rsid w:val="0022046D"/>
    <w:rsid w:val="002310A2"/>
    <w:rsid w:val="00235E60"/>
    <w:rsid w:val="00262E7B"/>
    <w:rsid w:val="00272A58"/>
    <w:rsid w:val="002A70BF"/>
    <w:rsid w:val="002B1678"/>
    <w:rsid w:val="002C5E02"/>
    <w:rsid w:val="002D71A9"/>
    <w:rsid w:val="002F0059"/>
    <w:rsid w:val="002F09F7"/>
    <w:rsid w:val="00310BEA"/>
    <w:rsid w:val="00354314"/>
    <w:rsid w:val="00383E6E"/>
    <w:rsid w:val="003D1277"/>
    <w:rsid w:val="003D579B"/>
    <w:rsid w:val="003D6648"/>
    <w:rsid w:val="004252BD"/>
    <w:rsid w:val="00452E0B"/>
    <w:rsid w:val="00460160"/>
    <w:rsid w:val="004C50B8"/>
    <w:rsid w:val="00555C92"/>
    <w:rsid w:val="00571C90"/>
    <w:rsid w:val="005723B8"/>
    <w:rsid w:val="005E0A9D"/>
    <w:rsid w:val="005E559A"/>
    <w:rsid w:val="005E5D0B"/>
    <w:rsid w:val="006226CA"/>
    <w:rsid w:val="006315F6"/>
    <w:rsid w:val="006530D2"/>
    <w:rsid w:val="00664C20"/>
    <w:rsid w:val="006755E7"/>
    <w:rsid w:val="006905BB"/>
    <w:rsid w:val="006A1BB7"/>
    <w:rsid w:val="006A441A"/>
    <w:rsid w:val="006B3C58"/>
    <w:rsid w:val="006B3C5E"/>
    <w:rsid w:val="0070475D"/>
    <w:rsid w:val="00723AD6"/>
    <w:rsid w:val="00747F9C"/>
    <w:rsid w:val="00784C81"/>
    <w:rsid w:val="007B161D"/>
    <w:rsid w:val="00854215"/>
    <w:rsid w:val="00867FFC"/>
    <w:rsid w:val="00870B6A"/>
    <w:rsid w:val="00875893"/>
    <w:rsid w:val="008E67AF"/>
    <w:rsid w:val="008F7BA6"/>
    <w:rsid w:val="00921ECF"/>
    <w:rsid w:val="009600B2"/>
    <w:rsid w:val="00994666"/>
    <w:rsid w:val="009B7C2C"/>
    <w:rsid w:val="009D1E1D"/>
    <w:rsid w:val="009F5362"/>
    <w:rsid w:val="00A21494"/>
    <w:rsid w:val="00A33784"/>
    <w:rsid w:val="00A37AF5"/>
    <w:rsid w:val="00A75203"/>
    <w:rsid w:val="00AC2BA1"/>
    <w:rsid w:val="00AE51A5"/>
    <w:rsid w:val="00AF4A28"/>
    <w:rsid w:val="00B11D55"/>
    <w:rsid w:val="00B12135"/>
    <w:rsid w:val="00B12C2C"/>
    <w:rsid w:val="00B2160E"/>
    <w:rsid w:val="00B35A08"/>
    <w:rsid w:val="00B40367"/>
    <w:rsid w:val="00B40577"/>
    <w:rsid w:val="00B63C7C"/>
    <w:rsid w:val="00B87DCA"/>
    <w:rsid w:val="00BA1534"/>
    <w:rsid w:val="00BD7BCB"/>
    <w:rsid w:val="00C12AE1"/>
    <w:rsid w:val="00C30E6B"/>
    <w:rsid w:val="00C4412F"/>
    <w:rsid w:val="00C82B3B"/>
    <w:rsid w:val="00C83427"/>
    <w:rsid w:val="00C966E2"/>
    <w:rsid w:val="00CA3790"/>
    <w:rsid w:val="00CB2CC7"/>
    <w:rsid w:val="00CB4553"/>
    <w:rsid w:val="00CC3B80"/>
    <w:rsid w:val="00CF1189"/>
    <w:rsid w:val="00D15B08"/>
    <w:rsid w:val="00D62772"/>
    <w:rsid w:val="00D67A5F"/>
    <w:rsid w:val="00D731FC"/>
    <w:rsid w:val="00D83A61"/>
    <w:rsid w:val="00DA6173"/>
    <w:rsid w:val="00DE3E91"/>
    <w:rsid w:val="00DF2ECC"/>
    <w:rsid w:val="00E077A9"/>
    <w:rsid w:val="00E3177E"/>
    <w:rsid w:val="00E354E5"/>
    <w:rsid w:val="00E406B8"/>
    <w:rsid w:val="00E60612"/>
    <w:rsid w:val="00E65A11"/>
    <w:rsid w:val="00E7773E"/>
    <w:rsid w:val="00EB151B"/>
    <w:rsid w:val="00EE2AD1"/>
    <w:rsid w:val="00EF17BF"/>
    <w:rsid w:val="00F11419"/>
    <w:rsid w:val="00F23479"/>
    <w:rsid w:val="00F453A0"/>
    <w:rsid w:val="00F65221"/>
    <w:rsid w:val="00F86FB9"/>
    <w:rsid w:val="00FB144F"/>
    <w:rsid w:val="00FB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0B94B"/>
  <w15:chartTrackingRefBased/>
  <w15:docId w15:val="{C9C5B2FA-E2AE-F54B-A632-38BBFD446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y Mohareb</dc:creator>
  <cp:keywords/>
  <dc:description/>
  <cp:lastModifiedBy>Fady Mohareb</cp:lastModifiedBy>
  <cp:revision>1</cp:revision>
  <dcterms:created xsi:type="dcterms:W3CDTF">2021-11-25T16:51:00Z</dcterms:created>
  <dcterms:modified xsi:type="dcterms:W3CDTF">2021-11-25T16:52:00Z</dcterms:modified>
</cp:coreProperties>
</file>